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5802" w:type="dxa"/>
        <w:tblLook w:val="04A0" w:firstRow="1" w:lastRow="0" w:firstColumn="1" w:lastColumn="0" w:noHBand="0" w:noVBand="1"/>
      </w:tblPr>
      <w:tblGrid>
        <w:gridCol w:w="932"/>
        <w:gridCol w:w="1468"/>
        <w:gridCol w:w="1701"/>
        <w:gridCol w:w="1701"/>
      </w:tblGrid>
      <w:tr w:rsidR="00F65D73" w14:paraId="11DBD456" w14:textId="77777777" w:rsidTr="00C554E9">
        <w:trPr>
          <w:trHeight w:val="290"/>
        </w:trPr>
        <w:tc>
          <w:tcPr>
            <w:tcW w:w="5802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80D50A6" w14:textId="05BC0551" w:rsidR="00F65D73" w:rsidRPr="008C0AE2" w:rsidRDefault="00F65D73" w:rsidP="00C554E9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20"/>
                <w:szCs w:val="20"/>
                <w:u w:val="single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u w:val="single"/>
              </w:rPr>
              <w:t xml:space="preserve">S1 </w:t>
            </w:r>
            <w:r w:rsidRPr="008C0AE2">
              <w:rPr>
                <w:rFonts w:ascii="Calibri" w:eastAsia="Times New Roman" w:hAnsi="Calibri" w:cs="Calibri"/>
                <w:b/>
                <w:bCs/>
                <w:sz w:val="20"/>
                <w:szCs w:val="20"/>
                <w:u w:val="single"/>
              </w:rPr>
              <w:t>Table</w:t>
            </w:r>
          </w:p>
        </w:tc>
      </w:tr>
      <w:tr w:rsidR="00F65D73" w14:paraId="3FA6D60E" w14:textId="77777777" w:rsidTr="00C554E9">
        <w:trPr>
          <w:trHeight w:val="290"/>
        </w:trPr>
        <w:tc>
          <w:tcPr>
            <w:tcW w:w="5802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96DAD87" w14:textId="77777777" w:rsidR="00F65D73" w:rsidRPr="008C0AE2" w:rsidRDefault="00F65D73" w:rsidP="00C554E9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C0AE2">
              <w:rPr>
                <w:rFonts w:ascii="Calibri" w:eastAsia="Times New Roman" w:hAnsi="Calibri" w:cs="Calibri"/>
                <w:sz w:val="20"/>
                <w:szCs w:val="20"/>
              </w:rPr>
              <w:t>Vascular anatomy for LVO patients</w:t>
            </w:r>
          </w:p>
        </w:tc>
      </w:tr>
      <w:tr w:rsidR="00F65D73" w14:paraId="727654BE" w14:textId="77777777" w:rsidTr="00C554E9">
        <w:trPr>
          <w:trHeight w:val="53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EB1E5" w14:textId="77777777" w:rsidR="00F65D73" w:rsidRPr="008C0AE2" w:rsidRDefault="00F65D73" w:rsidP="00C554E9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C0AE2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ABA416" w14:textId="77777777" w:rsidR="00F65D73" w:rsidRPr="008C0AE2" w:rsidRDefault="00F65D73" w:rsidP="00C554E9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563A82">
              <w:rPr>
                <w:rFonts w:ascii="Calibri" w:hAnsi="Calibri" w:cs="Calibri"/>
                <w:b/>
                <w:bCs/>
                <w:sz w:val="20"/>
                <w:szCs w:val="20"/>
              </w:rPr>
              <w:t>SARS-CoV-2</w:t>
            </w:r>
            <w:r w:rsidRPr="008C0AE2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br/>
              <w:t>n=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C2D09D" w14:textId="77777777" w:rsidR="00F65D73" w:rsidRPr="008C0AE2" w:rsidRDefault="00F65D73" w:rsidP="00C554E9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8C0AE2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non-</w:t>
            </w:r>
            <w:r w:rsidRPr="00563A82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SARS-CoV-2</w:t>
            </w:r>
            <w:r w:rsidRPr="008C0AE2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br/>
              <w:t>n=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C9CACF" w14:textId="77777777" w:rsidR="00F65D73" w:rsidRPr="008C0AE2" w:rsidRDefault="00F65D73" w:rsidP="00C554E9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C0AE2">
              <w:rPr>
                <w:rFonts w:ascii="Calibri" w:eastAsia="Times New Roman" w:hAnsi="Calibri" w:cs="Calibri"/>
                <w:sz w:val="20"/>
                <w:szCs w:val="20"/>
              </w:rPr>
              <w:t>p-value</w:t>
            </w:r>
          </w:p>
        </w:tc>
      </w:tr>
      <w:tr w:rsidR="00F65D73" w14:paraId="4FC08FEF" w14:textId="77777777" w:rsidTr="00C554E9">
        <w:trPr>
          <w:trHeight w:val="29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DEC4B" w14:textId="77777777" w:rsidR="00F65D73" w:rsidRPr="008C0AE2" w:rsidRDefault="00F65D73" w:rsidP="00C554E9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C0AE2">
              <w:rPr>
                <w:rFonts w:ascii="Calibri" w:eastAsia="Times New Roman" w:hAnsi="Calibri" w:cs="Calibri"/>
                <w:sz w:val="20"/>
                <w:szCs w:val="20"/>
              </w:rPr>
              <w:t>M1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7EC90C" w14:textId="77777777" w:rsidR="00F65D73" w:rsidRPr="008C0AE2" w:rsidRDefault="00F65D73" w:rsidP="00C554E9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C0AE2">
              <w:rPr>
                <w:rFonts w:ascii="Calibri" w:eastAsia="Times New Roman" w:hAnsi="Calibri" w:cs="Calibri"/>
                <w:sz w:val="20"/>
                <w:szCs w:val="20"/>
              </w:rPr>
              <w:t>3 (8.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395FE" w14:textId="77777777" w:rsidR="00F65D73" w:rsidRPr="008C0AE2" w:rsidRDefault="00F65D73" w:rsidP="00C554E9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C0AE2">
              <w:rPr>
                <w:rFonts w:ascii="Calibri" w:eastAsia="Times New Roman" w:hAnsi="Calibri" w:cs="Calibri"/>
                <w:sz w:val="20"/>
                <w:szCs w:val="20"/>
              </w:rPr>
              <w:t>4 (11.8)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ACE19CC" w14:textId="77777777" w:rsidR="00F65D73" w:rsidRPr="008C0AE2" w:rsidRDefault="00F65D73" w:rsidP="00C554E9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C0AE2">
              <w:rPr>
                <w:rFonts w:ascii="Calibri" w:eastAsia="Times New Roman" w:hAnsi="Calibri" w:cs="Calibri"/>
                <w:sz w:val="20"/>
                <w:szCs w:val="20"/>
              </w:rPr>
              <w:t>0.708</w:t>
            </w:r>
          </w:p>
        </w:tc>
      </w:tr>
      <w:tr w:rsidR="00F65D73" w14:paraId="7FF4E69F" w14:textId="77777777" w:rsidTr="00C554E9">
        <w:trPr>
          <w:trHeight w:val="29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EA229" w14:textId="77777777" w:rsidR="00F65D73" w:rsidRPr="008C0AE2" w:rsidRDefault="00F65D73" w:rsidP="00C554E9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C0AE2">
              <w:rPr>
                <w:rFonts w:ascii="Calibri" w:eastAsia="Times New Roman" w:hAnsi="Calibri" w:cs="Calibri"/>
                <w:sz w:val="20"/>
                <w:szCs w:val="20"/>
              </w:rPr>
              <w:t>M2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7FCCAC" w14:textId="77777777" w:rsidR="00F65D73" w:rsidRPr="008C0AE2" w:rsidRDefault="00F65D73" w:rsidP="00C554E9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C0AE2">
              <w:rPr>
                <w:rFonts w:ascii="Calibri" w:eastAsia="Times New Roman" w:hAnsi="Calibri" w:cs="Calibri"/>
                <w:sz w:val="20"/>
                <w:szCs w:val="20"/>
              </w:rPr>
              <w:t>2 (5.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BAAC9" w14:textId="77777777" w:rsidR="00F65D73" w:rsidRPr="008C0AE2" w:rsidRDefault="00F65D73" w:rsidP="00C554E9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C0AE2">
              <w:rPr>
                <w:rFonts w:ascii="Calibri" w:eastAsia="Times New Roman" w:hAnsi="Calibri" w:cs="Calibri"/>
                <w:sz w:val="20"/>
                <w:szCs w:val="20"/>
              </w:rPr>
              <w:t>3 (8.8)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133EC16" w14:textId="77777777" w:rsidR="00F65D73" w:rsidRPr="008C0AE2" w:rsidRDefault="00F65D73" w:rsidP="00C554E9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F65D73" w14:paraId="4B1F3781" w14:textId="77777777" w:rsidTr="00C554E9">
        <w:trPr>
          <w:trHeight w:val="29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071C5" w14:textId="77777777" w:rsidR="00F65D73" w:rsidRPr="008C0AE2" w:rsidRDefault="00F65D73" w:rsidP="00C554E9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C0AE2">
              <w:rPr>
                <w:rFonts w:ascii="Calibri" w:eastAsia="Times New Roman" w:hAnsi="Calibri" w:cs="Calibri"/>
                <w:sz w:val="20"/>
                <w:szCs w:val="20"/>
              </w:rPr>
              <w:t>M3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599744" w14:textId="77777777" w:rsidR="00F65D73" w:rsidRPr="008C0AE2" w:rsidRDefault="00F65D73" w:rsidP="00C554E9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C0AE2">
              <w:rPr>
                <w:rFonts w:ascii="Calibri" w:eastAsia="Times New Roman" w:hAnsi="Calibri" w:cs="Calibri"/>
                <w:sz w:val="20"/>
                <w:szCs w:val="20"/>
              </w:rPr>
              <w:t>2 (5.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CD98E" w14:textId="77777777" w:rsidR="00F65D73" w:rsidRPr="008C0AE2" w:rsidRDefault="00F65D73" w:rsidP="00C554E9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C0AE2">
              <w:rPr>
                <w:rFonts w:ascii="Calibri" w:eastAsia="Times New Roman" w:hAnsi="Calibri" w:cs="Calibri"/>
                <w:sz w:val="20"/>
                <w:szCs w:val="20"/>
              </w:rPr>
              <w:t>0 (0.0)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002EBDC" w14:textId="77777777" w:rsidR="00F65D73" w:rsidRPr="008C0AE2" w:rsidRDefault="00F65D73" w:rsidP="00C554E9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F65D73" w14:paraId="6C88D31C" w14:textId="77777777" w:rsidTr="00C554E9">
        <w:trPr>
          <w:trHeight w:val="29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12EE0" w14:textId="77777777" w:rsidR="00F65D73" w:rsidRPr="008C0AE2" w:rsidRDefault="00F65D73" w:rsidP="00C554E9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C0AE2">
              <w:rPr>
                <w:rFonts w:ascii="Calibri" w:eastAsia="Times New Roman" w:hAnsi="Calibri" w:cs="Calibri"/>
                <w:sz w:val="20"/>
                <w:szCs w:val="20"/>
              </w:rPr>
              <w:t>PCA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900723" w14:textId="77777777" w:rsidR="00F65D73" w:rsidRPr="008C0AE2" w:rsidRDefault="00F65D73" w:rsidP="00C554E9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C0AE2">
              <w:rPr>
                <w:rFonts w:ascii="Calibri" w:eastAsia="Times New Roman" w:hAnsi="Calibri" w:cs="Calibri"/>
                <w:sz w:val="20"/>
                <w:szCs w:val="20"/>
              </w:rPr>
              <w:t>4 (11.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EB9A9" w14:textId="77777777" w:rsidR="00F65D73" w:rsidRPr="008C0AE2" w:rsidRDefault="00F65D73" w:rsidP="00C554E9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C0AE2">
              <w:rPr>
                <w:rFonts w:ascii="Calibri" w:eastAsia="Times New Roman" w:hAnsi="Calibri" w:cs="Calibri"/>
                <w:sz w:val="20"/>
                <w:szCs w:val="20"/>
              </w:rPr>
              <w:t>2 (5.9)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7D54A1C" w14:textId="77777777" w:rsidR="00F65D73" w:rsidRPr="008C0AE2" w:rsidRDefault="00F65D73" w:rsidP="00C554E9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F65D73" w14:paraId="6BD8FE92" w14:textId="77777777" w:rsidTr="00C554E9">
        <w:trPr>
          <w:trHeight w:val="29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7C930" w14:textId="77777777" w:rsidR="00F65D73" w:rsidRPr="008C0AE2" w:rsidRDefault="00F65D73" w:rsidP="00C554E9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C0AE2">
              <w:rPr>
                <w:rFonts w:ascii="Calibri" w:eastAsia="Times New Roman" w:hAnsi="Calibri" w:cs="Calibri"/>
                <w:sz w:val="20"/>
                <w:szCs w:val="20"/>
              </w:rPr>
              <w:t>ACA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8E258F" w14:textId="77777777" w:rsidR="00F65D73" w:rsidRPr="008C0AE2" w:rsidRDefault="00F65D73" w:rsidP="00C554E9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C0AE2">
              <w:rPr>
                <w:rFonts w:ascii="Calibri" w:eastAsia="Times New Roman" w:hAnsi="Calibri" w:cs="Calibri"/>
                <w:sz w:val="20"/>
                <w:szCs w:val="20"/>
              </w:rPr>
              <w:t>1 (2.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3A0BD" w14:textId="77777777" w:rsidR="00F65D73" w:rsidRPr="008C0AE2" w:rsidRDefault="00F65D73" w:rsidP="00C554E9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C0AE2">
              <w:rPr>
                <w:rFonts w:ascii="Calibri" w:eastAsia="Times New Roman" w:hAnsi="Calibri" w:cs="Calibri"/>
                <w:sz w:val="20"/>
                <w:szCs w:val="20"/>
              </w:rPr>
              <w:t>1 (2.9)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07A3893" w14:textId="77777777" w:rsidR="00F65D73" w:rsidRPr="008C0AE2" w:rsidRDefault="00F65D73" w:rsidP="00C554E9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F65D73" w14:paraId="5E57D0FA" w14:textId="77777777" w:rsidTr="00C554E9">
        <w:trPr>
          <w:trHeight w:val="29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B1675" w14:textId="77777777" w:rsidR="00F65D73" w:rsidRPr="008C0AE2" w:rsidRDefault="00F65D73" w:rsidP="00C554E9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C0AE2">
              <w:rPr>
                <w:rFonts w:ascii="Calibri" w:eastAsia="Times New Roman" w:hAnsi="Calibri" w:cs="Calibri"/>
                <w:sz w:val="20"/>
                <w:szCs w:val="20"/>
              </w:rPr>
              <w:t>T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896FC8" w14:textId="77777777" w:rsidR="00F65D73" w:rsidRPr="008C0AE2" w:rsidRDefault="00F65D73" w:rsidP="00C554E9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C0AE2">
              <w:rPr>
                <w:rFonts w:ascii="Calibri" w:eastAsia="Times New Roman" w:hAnsi="Calibri" w:cs="Calibri"/>
                <w:sz w:val="20"/>
                <w:szCs w:val="20"/>
              </w:rPr>
              <w:t>2 (5.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20714" w14:textId="77777777" w:rsidR="00F65D73" w:rsidRPr="008C0AE2" w:rsidRDefault="00F65D73" w:rsidP="00C554E9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C0AE2">
              <w:rPr>
                <w:rFonts w:ascii="Calibri" w:eastAsia="Times New Roman" w:hAnsi="Calibri" w:cs="Calibri"/>
                <w:sz w:val="20"/>
                <w:szCs w:val="20"/>
              </w:rPr>
              <w:t>1 (2.9)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8263F51" w14:textId="77777777" w:rsidR="00F65D73" w:rsidRPr="008C0AE2" w:rsidRDefault="00F65D73" w:rsidP="00C554E9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F65D73" w14:paraId="3E23330B" w14:textId="77777777" w:rsidTr="00C554E9">
        <w:trPr>
          <w:trHeight w:val="29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8FCC1" w14:textId="77777777" w:rsidR="00F65D73" w:rsidRPr="008C0AE2" w:rsidRDefault="00F65D73" w:rsidP="00C554E9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C0AE2">
              <w:rPr>
                <w:rFonts w:ascii="Calibri" w:eastAsia="Times New Roman" w:hAnsi="Calibri" w:cs="Calibri"/>
                <w:sz w:val="20"/>
                <w:szCs w:val="20"/>
              </w:rPr>
              <w:t>Vert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057493" w14:textId="77777777" w:rsidR="00F65D73" w:rsidRPr="008C0AE2" w:rsidRDefault="00F65D73" w:rsidP="00C554E9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C0AE2">
              <w:rPr>
                <w:rFonts w:ascii="Calibri" w:eastAsia="Times New Roman" w:hAnsi="Calibri" w:cs="Calibri"/>
                <w:sz w:val="20"/>
                <w:szCs w:val="20"/>
              </w:rPr>
              <w:t>1 (2.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5D391" w14:textId="77777777" w:rsidR="00F65D73" w:rsidRPr="008C0AE2" w:rsidRDefault="00F65D73" w:rsidP="00C554E9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C0AE2">
              <w:rPr>
                <w:rFonts w:ascii="Calibri" w:eastAsia="Times New Roman" w:hAnsi="Calibri" w:cs="Calibri"/>
                <w:sz w:val="20"/>
                <w:szCs w:val="20"/>
              </w:rPr>
              <w:t>1 (2.9)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3A222F0" w14:textId="77777777" w:rsidR="00F65D73" w:rsidRPr="008C0AE2" w:rsidRDefault="00F65D73" w:rsidP="00C554E9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F65D73" w14:paraId="0006C559" w14:textId="77777777" w:rsidTr="00C554E9">
        <w:trPr>
          <w:trHeight w:val="29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A0F60" w14:textId="77777777" w:rsidR="00F65D73" w:rsidRPr="008C0AE2" w:rsidRDefault="00F65D73" w:rsidP="00C554E9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C0AE2">
              <w:rPr>
                <w:rFonts w:ascii="Calibri" w:eastAsia="Times New Roman" w:hAnsi="Calibri" w:cs="Calibri"/>
                <w:sz w:val="20"/>
                <w:szCs w:val="20"/>
              </w:rPr>
              <w:t>Tandem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DCC2AB" w14:textId="77777777" w:rsidR="00F65D73" w:rsidRPr="008C0AE2" w:rsidRDefault="00F65D73" w:rsidP="00C554E9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C0AE2">
              <w:rPr>
                <w:rFonts w:ascii="Calibri" w:eastAsia="Times New Roman" w:hAnsi="Calibri" w:cs="Calibri"/>
                <w:sz w:val="20"/>
                <w:szCs w:val="20"/>
              </w:rPr>
              <w:t>2 (5.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5106F" w14:textId="77777777" w:rsidR="00F65D73" w:rsidRPr="008C0AE2" w:rsidRDefault="00F65D73" w:rsidP="00C554E9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C0AE2">
              <w:rPr>
                <w:rFonts w:ascii="Calibri" w:eastAsia="Times New Roman" w:hAnsi="Calibri" w:cs="Calibri"/>
                <w:sz w:val="20"/>
                <w:szCs w:val="20"/>
              </w:rPr>
              <w:t>1 (2.9)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2F444F8" w14:textId="77777777" w:rsidR="00F65D73" w:rsidRPr="008C0AE2" w:rsidRDefault="00F65D73" w:rsidP="00C554E9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F65D73" w14:paraId="0BA9D1A0" w14:textId="77777777" w:rsidTr="00C554E9">
        <w:trPr>
          <w:trHeight w:val="29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DA659" w14:textId="77777777" w:rsidR="00F65D73" w:rsidRPr="008C0AE2" w:rsidRDefault="00F65D73" w:rsidP="00C554E9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C0AE2">
              <w:rPr>
                <w:rFonts w:ascii="Calibri" w:eastAsia="Times New Roman" w:hAnsi="Calibri" w:cs="Calibri"/>
                <w:sz w:val="20"/>
                <w:szCs w:val="20"/>
              </w:rPr>
              <w:t>Carotid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7374F5" w14:textId="77777777" w:rsidR="00F65D73" w:rsidRPr="008C0AE2" w:rsidRDefault="00F65D73" w:rsidP="00C554E9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C0AE2">
              <w:rPr>
                <w:rFonts w:ascii="Calibri" w:eastAsia="Times New Roman" w:hAnsi="Calibri" w:cs="Calibri"/>
                <w:sz w:val="20"/>
                <w:szCs w:val="20"/>
              </w:rPr>
              <w:t>1 (2.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AAD34" w14:textId="77777777" w:rsidR="00F65D73" w:rsidRPr="008C0AE2" w:rsidRDefault="00F65D73" w:rsidP="00C554E9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C0AE2">
              <w:rPr>
                <w:rFonts w:ascii="Calibri" w:eastAsia="Times New Roman" w:hAnsi="Calibri" w:cs="Calibri"/>
                <w:sz w:val="20"/>
                <w:szCs w:val="20"/>
              </w:rPr>
              <w:t>4 (11.8)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BB36155" w14:textId="77777777" w:rsidR="00F65D73" w:rsidRPr="008C0AE2" w:rsidRDefault="00F65D73" w:rsidP="00C554E9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F65D73" w14:paraId="5E0F0B67" w14:textId="77777777" w:rsidTr="00C554E9">
        <w:trPr>
          <w:trHeight w:val="300"/>
        </w:trPr>
        <w:tc>
          <w:tcPr>
            <w:tcW w:w="5802" w:type="dxa"/>
            <w:gridSpan w:val="4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CDB8F24" w14:textId="77777777" w:rsidR="00F65D73" w:rsidRPr="008C0AE2" w:rsidRDefault="00F65D73" w:rsidP="00C554E9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C0AE2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</w:tbl>
    <w:p w14:paraId="5963FCDA" w14:textId="2A7E4A93" w:rsidR="007931D8" w:rsidRPr="00F65D73" w:rsidRDefault="007931D8"/>
    <w:sectPr w:rsidR="007931D8" w:rsidRPr="00F65D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5D73"/>
    <w:rsid w:val="007931D8"/>
    <w:rsid w:val="00ED2243"/>
    <w:rsid w:val="00F31F9A"/>
    <w:rsid w:val="00F65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EA2119"/>
  <w15:chartTrackingRefBased/>
  <w15:docId w15:val="{C9F70713-1979-40FC-94A4-CB0611B304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L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5D73"/>
    <w:pPr>
      <w:spacing w:line="252" w:lineRule="auto"/>
      <w:jc w:val="both"/>
    </w:pPr>
    <w:rPr>
      <w:rFonts w:eastAsiaTheme="minorEastAsia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5D73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L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5D73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L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5D73"/>
    <w:pPr>
      <w:keepNext/>
      <w:keepLines/>
      <w:spacing w:before="160" w:after="80" w:line="259" w:lineRule="auto"/>
      <w:jc w:val="left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IL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5D73"/>
    <w:pPr>
      <w:keepNext/>
      <w:keepLines/>
      <w:spacing w:before="80" w:after="40" w:line="259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IL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5D73"/>
    <w:pPr>
      <w:keepNext/>
      <w:keepLines/>
      <w:spacing w:before="80" w:after="40" w:line="259" w:lineRule="auto"/>
      <w:jc w:val="left"/>
      <w:outlineLvl w:val="4"/>
    </w:pPr>
    <w:rPr>
      <w:rFonts w:eastAsiaTheme="majorEastAsia" w:cstheme="majorBidi"/>
      <w:color w:val="0F4761" w:themeColor="accent1" w:themeShade="BF"/>
      <w:kern w:val="2"/>
      <w:lang w:val="en-IL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5D73"/>
    <w:pPr>
      <w:keepNext/>
      <w:keepLines/>
      <w:spacing w:before="40" w:after="0" w:line="259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IL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5D73"/>
    <w:pPr>
      <w:keepNext/>
      <w:keepLines/>
      <w:spacing w:before="40" w:after="0" w:line="259" w:lineRule="auto"/>
      <w:jc w:val="left"/>
      <w:outlineLvl w:val="6"/>
    </w:pPr>
    <w:rPr>
      <w:rFonts w:eastAsiaTheme="majorEastAsia" w:cstheme="majorBidi"/>
      <w:color w:val="595959" w:themeColor="text1" w:themeTint="A6"/>
      <w:kern w:val="2"/>
      <w:lang w:val="en-IL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5D73"/>
    <w:pPr>
      <w:keepNext/>
      <w:keepLines/>
      <w:spacing w:after="0" w:line="259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IL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5D73"/>
    <w:pPr>
      <w:keepNext/>
      <w:keepLines/>
      <w:spacing w:after="0" w:line="259" w:lineRule="auto"/>
      <w:jc w:val="left"/>
      <w:outlineLvl w:val="8"/>
    </w:pPr>
    <w:rPr>
      <w:rFonts w:eastAsiaTheme="majorEastAsia" w:cstheme="majorBidi"/>
      <w:color w:val="272727" w:themeColor="text1" w:themeTint="D8"/>
      <w:kern w:val="2"/>
      <w:lang w:val="en-I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5D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5D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5D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5D7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5D7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5D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5D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5D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5D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5D73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L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65D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5D73"/>
    <w:pPr>
      <w:numPr>
        <w:ilvl w:val="1"/>
      </w:numPr>
      <w:spacing w:line="259" w:lineRule="auto"/>
      <w:jc w:val="left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L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65D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5D73"/>
    <w:pPr>
      <w:spacing w:before="160" w:line="259" w:lineRule="auto"/>
      <w:jc w:val="center"/>
    </w:pPr>
    <w:rPr>
      <w:rFonts w:eastAsiaTheme="minorHAnsi"/>
      <w:i/>
      <w:iCs/>
      <w:color w:val="404040" w:themeColor="text1" w:themeTint="BF"/>
      <w:kern w:val="2"/>
      <w:lang w:val="en-IL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65D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5D73"/>
    <w:pPr>
      <w:spacing w:line="259" w:lineRule="auto"/>
      <w:ind w:left="720"/>
      <w:contextualSpacing/>
      <w:jc w:val="left"/>
    </w:pPr>
    <w:rPr>
      <w:rFonts w:eastAsiaTheme="minorHAnsi"/>
      <w:kern w:val="2"/>
      <w:lang w:val="en-IL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65D7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5D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en-IL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5D7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5D7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61</Characters>
  <Application>Microsoft Office Word</Application>
  <DocSecurity>0</DocSecurity>
  <Lines>2</Lines>
  <Paragraphs>1</Paragraphs>
  <ScaleCrop>false</ScaleCrop>
  <Company/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shet pardo</dc:creator>
  <cp:keywords/>
  <dc:description/>
  <cp:lastModifiedBy>keshet pardo</cp:lastModifiedBy>
  <cp:revision>1</cp:revision>
  <dcterms:created xsi:type="dcterms:W3CDTF">2024-09-23T07:17:00Z</dcterms:created>
  <dcterms:modified xsi:type="dcterms:W3CDTF">2024-09-23T07:17:00Z</dcterms:modified>
</cp:coreProperties>
</file>